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5C0A6" w14:textId="77777777" w:rsidR="00B206CF" w:rsidRDefault="00B206CF"/>
    <w:p w14:paraId="73631CF3" w14:textId="61A22E32" w:rsidR="00B206CF" w:rsidRPr="009E3A3C" w:rsidRDefault="009E3A3C" w:rsidP="00540D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3A3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40DF7" w:rsidRPr="009E3A3C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0DF7" w:rsidRPr="009E3A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4"/>
      <w:r w:rsidR="00540DF7" w:rsidRPr="009E3A3C">
        <w:rPr>
          <w:rFonts w:ascii="Times New Roman" w:hAnsi="Times New Roman" w:cs="Times New Roman"/>
          <w:b/>
          <w:bCs/>
          <w:sz w:val="24"/>
          <w:szCs w:val="24"/>
        </w:rPr>
        <w:t>Clinical characteristics of patients with neuroblastoma.</w:t>
      </w:r>
      <w:bookmarkEnd w:id="0"/>
    </w:p>
    <w:p w14:paraId="7754E092" w14:textId="77777777" w:rsidR="00B206CF" w:rsidRDefault="00B206CF"/>
    <w:tbl>
      <w:tblPr>
        <w:tblW w:w="14175" w:type="dxa"/>
        <w:tblInd w:w="108" w:type="dxa"/>
        <w:tblLook w:val="04A0" w:firstRow="1" w:lastRow="0" w:firstColumn="1" w:lastColumn="0" w:noHBand="0" w:noVBand="1"/>
      </w:tblPr>
      <w:tblGrid>
        <w:gridCol w:w="1560"/>
        <w:gridCol w:w="660"/>
        <w:gridCol w:w="1608"/>
        <w:gridCol w:w="1116"/>
        <w:gridCol w:w="1435"/>
        <w:gridCol w:w="1418"/>
        <w:gridCol w:w="283"/>
        <w:gridCol w:w="2693"/>
        <w:gridCol w:w="993"/>
        <w:gridCol w:w="2409"/>
      </w:tblGrid>
      <w:tr w:rsidR="00540DF7" w:rsidRPr="00B206CF" w14:paraId="7563C998" w14:textId="77777777" w:rsidTr="00540DF7">
        <w:trPr>
          <w:trHeight w:val="5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109A" w14:textId="12750B85" w:rsidR="00B206CF" w:rsidRPr="00B206CF" w:rsidRDefault="00B206CF" w:rsidP="00B206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atient numb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D76A" w14:textId="233CD59B" w:rsidR="00B206CF" w:rsidRPr="00B206CF" w:rsidRDefault="00B206CF" w:rsidP="00540DF7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YCN amplif</w:t>
            </w:r>
            <w:r w:rsidR="00540D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 w:rsidRPr="00B206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AD77" w14:textId="77777777" w:rsidR="00B206CF" w:rsidRPr="00B206CF" w:rsidRDefault="00B206CF" w:rsidP="00B206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THFD1 expressio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96B4D" w14:textId="77777777" w:rsidR="00B206CF" w:rsidRPr="00B206CF" w:rsidRDefault="00B206CF" w:rsidP="00B206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1DE0" w14:textId="03ED2BE3" w:rsidR="00B206CF" w:rsidRPr="00B206CF" w:rsidRDefault="00B206CF" w:rsidP="00540DF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  <w:r w:rsidR="00540D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206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years old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D6FE" w14:textId="0E382F30" w:rsidR="00B206CF" w:rsidRPr="00B206CF" w:rsidRDefault="00B206CF" w:rsidP="00D42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P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A618" w14:textId="77777777" w:rsidR="00B206CF" w:rsidRPr="00B206CF" w:rsidRDefault="00B206CF" w:rsidP="00D42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SS sta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95B3" w14:textId="77777777" w:rsidR="00B206CF" w:rsidRPr="00B206CF" w:rsidRDefault="00B206CF" w:rsidP="00540DF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G risk classification</w:t>
            </w:r>
          </w:p>
        </w:tc>
      </w:tr>
      <w:tr w:rsidR="00D42F3B" w:rsidRPr="00B206CF" w14:paraId="44DFA745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B6B2" w14:textId="4F1CC548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827D" w14:textId="24E9059B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B53F" w14:textId="1A88E2D4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28CD" w14:textId="1072987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FE24" w14:textId="1750B31A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715D" w14:textId="0DF3AF0F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BECC" w14:textId="588F9848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72EB" w14:textId="17D1E716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2F6E26E3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CC52" w14:textId="1DC943D5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3FDB" w14:textId="57FBC2E8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74C5" w14:textId="70711D96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9CF6" w14:textId="3E89057E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325B" w14:textId="29A4924F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8E40" w14:textId="298DAAE1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E1C7" w14:textId="3AE14CD6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4F6E" w14:textId="704D7213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0C9E6091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8E55" w14:textId="4D3C12B4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31BD" w14:textId="30074B51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F7DA" w14:textId="22E13F30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3805" w14:textId="3641E955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D8C8" w14:textId="19A13401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36A5" w14:textId="5854C0D6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0995" w14:textId="4676AD9B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6CB6" w14:textId="51EEE14F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34ACCFE3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5FC3" w14:textId="14A65271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8174" w14:textId="2D6672FD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E8CD" w14:textId="4E560D4E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DA02" w14:textId="5649486B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8140" w14:textId="546C1DF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5E46" w14:textId="52C6788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7E2A" w14:textId="230BA1A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1030" w14:textId="10462545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6653A49B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181F" w14:textId="4BB584BA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433D" w14:textId="099CB275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5D2C" w14:textId="5B76DBCA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0493" w14:textId="79DAB171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5FF6" w14:textId="55D62CD1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21C8" w14:textId="14823601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BF15" w14:textId="625E834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8921" w14:textId="5EE010F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3E9D6326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C49F" w14:textId="0DB1BEF2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DA55" w14:textId="627679D2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CF29" w14:textId="762C5DAE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4166" w14:textId="1F12C7BC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8FF0" w14:textId="2E8543F3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D8A1" w14:textId="498C9426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8ECD" w14:textId="311C4B99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211F" w14:textId="258D0599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158A8729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35D3" w14:textId="76F7088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DC68" w14:textId="34CED4D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6C42" w14:textId="7DC7FF1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D7B9" w14:textId="7C91FE0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B370" w14:textId="07CB494F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CACB" w14:textId="1CC80B6E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B85E" w14:textId="416B497C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DA32" w14:textId="4BEF01AC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7B6FCDA1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7B5F" w14:textId="7E1003BA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BFA8" w14:textId="0679BCFD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6933" w14:textId="0753FC59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82DA" w14:textId="3C048BEB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96F3" w14:textId="157888F2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B321" w14:textId="4C2A65D5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E470" w14:textId="119185E2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624C" w14:textId="16C9D8F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00D7BF04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D037" w14:textId="476BF62C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93F6" w14:textId="13D5C513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373C" w14:textId="0AF62E8A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BDBB" w14:textId="2164264C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8CF8" w14:textId="1A1DF400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DE5D" w14:textId="0A2654EF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4836" w14:textId="7B94F963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22D2" w14:textId="1D303D62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07BD71B1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B541" w14:textId="13CFDCB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4EEF" w14:textId="11BA14A1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1C3C" w14:textId="2AB61006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1BD6" w14:textId="25917E1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CC1E" w14:textId="599FE065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5989" w14:textId="657075EE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D747" w14:textId="2669133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97F6" w14:textId="2813D49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19A3EBF3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4176" w14:textId="28530D15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59B4" w14:textId="0247C3D3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48C0" w14:textId="16301832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B90E" w14:textId="4E1D05E4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169E" w14:textId="4A77D07F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7EA5" w14:textId="71867BB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5236" w14:textId="4F4504AE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CC64" w14:textId="25D161F3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071B0660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DA79" w14:textId="1529A5BD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3776" w14:textId="70E04FC4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8C19" w14:textId="68610B5C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79F1" w14:textId="6DFDBDAF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EABD" w14:textId="3A62C6AE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4CD9" w14:textId="7A6CCE75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E1CB" w14:textId="3B39691F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1518" w14:textId="2482A59A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1A95E2FF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CD7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AA44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55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CE9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0F8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BED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5C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4EA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318AECB2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013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8341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0EE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D74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FE4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AE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74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652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69D6A9FA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419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216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0A7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8DA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689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1F8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54F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55E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3AEAD9E9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CFF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D8AD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234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6F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511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4AD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71B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7D5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055359EB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8EE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ADF5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48A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EE6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E1E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42F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F9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A6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5EDFFC3C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473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ECD5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C8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B6B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300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09B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239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93A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1499F9D8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5FF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5C3A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DA3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2BD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02B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187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6B9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8D8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4EE3A318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9FF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D864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525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920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D58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E5C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897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899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1C28B4B0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AFA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7A24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C24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A3F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2A1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F19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343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7C8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137F1A56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8A9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T2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CE13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751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949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D0B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23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F92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9B6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79FAD59B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0D2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BE3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1D3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9F9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45F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91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E79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66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104F55B5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8A8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3F9F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788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F2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00E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CD8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4F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069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309DF984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BBB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802D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FB4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D0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50C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465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815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17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 risk</w:t>
            </w:r>
          </w:p>
        </w:tc>
      </w:tr>
      <w:tr w:rsidR="00D42F3B" w:rsidRPr="00B206CF" w14:paraId="27917C59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146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F8E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14C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3F1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AB9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C5E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2D4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D34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01B407F1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25F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5BF0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D7C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0C7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1D6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9D6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AD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BFC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2571AA0F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697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D312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1AC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C5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D4E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41F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56D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087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46730705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C4A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E9C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70F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B6D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0AA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2C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E3D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01B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508F9C15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203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A55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F53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B6E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311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D90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D38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2CB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 risk</w:t>
            </w:r>
          </w:p>
        </w:tc>
      </w:tr>
      <w:tr w:rsidR="00D42F3B" w:rsidRPr="00B206CF" w14:paraId="1BD270F7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BA9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9223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540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9DF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641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081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365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901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6D8324DE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667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6F39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939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859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7A4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D01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8AD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884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5BCD1276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5C5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9A55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5EF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B48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6F3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E8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58D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42B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6FBC5100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2A9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722B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D11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1D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C64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19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71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5C0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35747090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72F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8B9C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884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1D3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299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5DF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E3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31C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3C66BDEE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07A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36A4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ED4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4D8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3AD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B2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2C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62D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7B4DABEF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158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7DA3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D7F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F5D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59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7F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13C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871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40A2715C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F8B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7F49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08A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051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462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21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A55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3C7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227E8B24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AA1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169D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7D7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544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2E2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E8B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222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EC3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29966D5F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E6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ACD0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8A1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8F1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2D1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922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B9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B68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26032E21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AEA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289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F38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268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31D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817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831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6FB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4D9A29E1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6F9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F31E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CE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437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2A1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540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906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1B7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 risk</w:t>
            </w:r>
          </w:p>
        </w:tc>
      </w:tr>
      <w:tr w:rsidR="00D42F3B" w:rsidRPr="00B206CF" w14:paraId="5EF01194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81A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4A4C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22E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A8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2C2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1A2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F38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8C2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 risk</w:t>
            </w:r>
          </w:p>
        </w:tc>
      </w:tr>
      <w:tr w:rsidR="00D42F3B" w:rsidRPr="00B206CF" w14:paraId="665B6437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516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BE52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1F9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87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ABE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D8A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369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1FA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 risk</w:t>
            </w:r>
          </w:p>
        </w:tc>
      </w:tr>
      <w:tr w:rsidR="00D42F3B" w:rsidRPr="00B206CF" w14:paraId="5D4CB16E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6E1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6516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A77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CC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103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D59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B46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175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62780B5C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07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4827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63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DB5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9EA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1EB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397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DAC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3905A63F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A75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D53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C60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98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ADE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70E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1CA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A25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56ACFA09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9E6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T4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5F6B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389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56A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C49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CE1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1E2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70D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10931D57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0BA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E997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385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76C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EFA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FCC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57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0E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2EB91364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0E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5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0E3A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89F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3E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564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8A1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FD2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CF2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24A53F26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9F5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5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DFC5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322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D4B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36F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A50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F7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5BB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6A4DAFC8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6C9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5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52B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DD8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FF2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27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420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57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342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460D71E4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FE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5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18D5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F6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FB4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34A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83B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36D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80E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0FE46D66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0C5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5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87FA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4CE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D8B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CD1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55F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6F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6FE5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 w:rsidR="00D42F3B" w:rsidRPr="00B206CF" w14:paraId="3B470CC8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74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5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956E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4BF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A75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7D2E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34B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0722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07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mediate risk</w:t>
            </w:r>
          </w:p>
        </w:tc>
      </w:tr>
      <w:tr w:rsidR="00D42F3B" w:rsidRPr="00B206CF" w14:paraId="1D78C369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3889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56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BE7B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3EF1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5740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18D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4A1D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373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1C6A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 w:rsidR="00D42F3B" w:rsidRPr="00B206CF" w14:paraId="75014631" w14:textId="77777777" w:rsidTr="00D42F3B">
        <w:trPr>
          <w:trHeight w:val="310"/>
        </w:trPr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4FC3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5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D20A" w14:textId="77777777" w:rsidR="00D42F3B" w:rsidRPr="00B206CF" w:rsidRDefault="00D42F3B" w:rsidP="00D42F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C08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7886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9954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1.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ED87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vorable histolog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2EDC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7E18" w14:textId="77777777" w:rsidR="00D42F3B" w:rsidRPr="00B206CF" w:rsidRDefault="00D42F3B" w:rsidP="00D42F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</w:tbl>
    <w:p w14:paraId="400E650A" w14:textId="77777777" w:rsidR="002026EB" w:rsidRPr="00B206CF" w:rsidRDefault="002026EB" w:rsidP="00B206CF">
      <w:pPr>
        <w:rPr>
          <w:sz w:val="20"/>
          <w:szCs w:val="20"/>
        </w:rPr>
      </w:pPr>
    </w:p>
    <w:sectPr w:rsidR="002026EB" w:rsidRPr="00B206CF" w:rsidSect="00B206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84B0F" w14:textId="77777777" w:rsidR="009442BB" w:rsidRDefault="009442BB" w:rsidP="00B206CF">
      <w:r>
        <w:separator/>
      </w:r>
    </w:p>
  </w:endnote>
  <w:endnote w:type="continuationSeparator" w:id="0">
    <w:p w14:paraId="179F3268" w14:textId="77777777" w:rsidR="009442BB" w:rsidRDefault="009442BB" w:rsidP="00B20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11CA3" w14:textId="77777777" w:rsidR="009442BB" w:rsidRDefault="009442BB" w:rsidP="00B206CF">
      <w:r>
        <w:separator/>
      </w:r>
    </w:p>
  </w:footnote>
  <w:footnote w:type="continuationSeparator" w:id="0">
    <w:p w14:paraId="1F2A9D11" w14:textId="77777777" w:rsidR="009442BB" w:rsidRDefault="009442BB" w:rsidP="00B20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65524"/>
    <w:rsid w:val="001D4CE8"/>
    <w:rsid w:val="002026EB"/>
    <w:rsid w:val="00465524"/>
    <w:rsid w:val="00540DF7"/>
    <w:rsid w:val="006C6A27"/>
    <w:rsid w:val="00867452"/>
    <w:rsid w:val="009442BB"/>
    <w:rsid w:val="009E3A3C"/>
    <w:rsid w:val="00B206CF"/>
    <w:rsid w:val="00D42F3B"/>
    <w:rsid w:val="00D8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0CBC0"/>
  <w15:chartTrackingRefBased/>
  <w15:docId w15:val="{9884F02E-1A5B-446B-AA56-B2B216E4B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6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6C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206C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206C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206CF"/>
  </w:style>
  <w:style w:type="paragraph" w:styleId="aa">
    <w:name w:val="annotation subject"/>
    <w:basedOn w:val="a8"/>
    <w:next w:val="a8"/>
    <w:link w:val="ab"/>
    <w:uiPriority w:val="99"/>
    <w:semiHidden/>
    <w:unhideWhenUsed/>
    <w:rsid w:val="00B206C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206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5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83</dc:creator>
  <cp:keywords/>
  <dc:description/>
  <cp:lastModifiedBy>18883</cp:lastModifiedBy>
  <cp:revision>9</cp:revision>
  <dcterms:created xsi:type="dcterms:W3CDTF">2023-11-06T13:13:00Z</dcterms:created>
  <dcterms:modified xsi:type="dcterms:W3CDTF">2023-11-06T14:09:00Z</dcterms:modified>
</cp:coreProperties>
</file>